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CFCCC" w14:textId="77777777" w:rsidR="00A3016F" w:rsidRPr="00704D86" w:rsidRDefault="00A3016F" w:rsidP="00A3016F">
      <w:pPr>
        <w:tabs>
          <w:tab w:val="left" w:pos="3780"/>
        </w:tabs>
        <w:spacing w:beforeLines="120" w:before="288" w:afterLines="120" w:after="288" w:line="300" w:lineRule="auto"/>
        <w:jc w:val="center"/>
        <w:rPr>
          <w:rFonts w:ascii="Times New Roman" w:hAnsi="Times New Roman" w:cs="Times New Roman"/>
          <w:noProof/>
        </w:rPr>
      </w:pPr>
      <w:r w:rsidRPr="00AF16BA">
        <w:rPr>
          <w:rFonts w:ascii="Times New Roman" w:hAnsi="Times New Roman" w:cs="Times New Roman"/>
          <w:b/>
          <w:noProof/>
        </w:rPr>
        <w:t xml:space="preserve">Supplementary Table 1: </w:t>
      </w:r>
      <w:r w:rsidRPr="00AF16BA">
        <w:rPr>
          <w:rFonts w:ascii="Times New Roman" w:hAnsi="Times New Roman" w:cs="Times New Roman"/>
          <w:bCs/>
          <w:noProof/>
        </w:rPr>
        <w:t>Location of collected diarhhea fecal samples of Rhesus macaque</w:t>
      </w:r>
    </w:p>
    <w:tbl>
      <w:tblPr>
        <w:tblW w:w="6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8"/>
        <w:gridCol w:w="1520"/>
        <w:gridCol w:w="1520"/>
        <w:gridCol w:w="1628"/>
        <w:gridCol w:w="1696"/>
      </w:tblGrid>
      <w:tr w:rsidR="00A3016F" w:rsidRPr="001F0374" w14:paraId="090E6389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F77F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N.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B7BA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</w:rPr>
              <w:t>Sample Cod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2653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</w:rPr>
              <w:t>Date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90A21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F0374">
              <w:rPr>
                <w:rFonts w:ascii="Times New Roman" w:eastAsia="Times New Roman" w:hAnsi="Times New Roman" w:cs="Times New Roman"/>
                <w:b/>
                <w:bCs/>
              </w:rPr>
              <w:t>Lattitude</w:t>
            </w:r>
            <w:proofErr w:type="spellEnd"/>
            <w:r w:rsidRPr="001F0374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1F0374">
              <w:rPr>
                <w:rFonts w:ascii="Times New Roman" w:eastAsia="Times New Roman" w:hAnsi="Times New Roman" w:cs="Times New Roman"/>
                <w:b/>
                <w:bCs/>
              </w:rPr>
              <w:t>oN</w:t>
            </w:r>
            <w:proofErr w:type="spellEnd"/>
            <w:r w:rsidRPr="001F0374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74DF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</w:rPr>
              <w:t>Longitude (</w:t>
            </w:r>
            <w:proofErr w:type="spellStart"/>
            <w:r w:rsidRPr="001F0374">
              <w:rPr>
                <w:rFonts w:ascii="Times New Roman" w:eastAsia="Times New Roman" w:hAnsi="Times New Roman" w:cs="Times New Roman"/>
                <w:b/>
                <w:bCs/>
              </w:rPr>
              <w:t>oE</w:t>
            </w:r>
            <w:proofErr w:type="spellEnd"/>
            <w:r w:rsidRPr="001F0374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A3016F" w:rsidRPr="001F0374" w14:paraId="40366468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2E0E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73C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A00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597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BE38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8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706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4767</w:t>
            </w:r>
          </w:p>
        </w:tc>
      </w:tr>
      <w:tr w:rsidR="00A3016F" w:rsidRPr="001F0374" w14:paraId="27425900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B1B7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7B5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A00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ABD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17C3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8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639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4813</w:t>
            </w:r>
          </w:p>
        </w:tc>
      </w:tr>
      <w:tr w:rsidR="00A3016F" w:rsidRPr="001F0374" w14:paraId="464ADF70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1C1C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201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A00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A60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5CB1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8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BAF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4816</w:t>
            </w:r>
          </w:p>
        </w:tc>
      </w:tr>
      <w:tr w:rsidR="00A3016F" w:rsidRPr="001F0374" w14:paraId="229D341C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A4A1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7F4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A00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382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52CC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7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AA7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4935</w:t>
            </w:r>
          </w:p>
        </w:tc>
      </w:tr>
      <w:tr w:rsidR="00A3016F" w:rsidRPr="001F0374" w14:paraId="2996EEF3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E094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4F6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A00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00C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8B9F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7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080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5133</w:t>
            </w:r>
          </w:p>
        </w:tc>
      </w:tr>
      <w:tr w:rsidR="00A3016F" w:rsidRPr="001F0374" w14:paraId="0D165702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98ED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7BD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A00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96D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0848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7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627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5363</w:t>
            </w:r>
          </w:p>
        </w:tc>
      </w:tr>
      <w:tr w:rsidR="00A3016F" w:rsidRPr="001F0374" w14:paraId="49CF47AD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B128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25A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A00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FEA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8AF0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8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6F5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51</w:t>
            </w:r>
          </w:p>
        </w:tc>
      </w:tr>
      <w:tr w:rsidR="00A3016F" w:rsidRPr="001F0374" w14:paraId="732A9CE7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A758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993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A00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6A7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91EA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8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310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5623</w:t>
            </w:r>
          </w:p>
        </w:tc>
      </w:tr>
      <w:tr w:rsidR="00A3016F" w:rsidRPr="001F0374" w14:paraId="3798AD38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2F12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A7C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A01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0F6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DA0C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8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373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5666</w:t>
            </w:r>
          </w:p>
        </w:tc>
      </w:tr>
      <w:tr w:rsidR="00A3016F" w:rsidRPr="001F0374" w14:paraId="298CFD97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0353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7A0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A01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D6D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D41A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8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9E2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5673</w:t>
            </w:r>
          </w:p>
        </w:tc>
      </w:tr>
      <w:tr w:rsidR="00A3016F" w:rsidRPr="001F0374" w14:paraId="3F6BB9A5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4A25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417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B00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30E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E68E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3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704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8085</w:t>
            </w:r>
          </w:p>
        </w:tc>
      </w:tr>
      <w:tr w:rsidR="00A3016F" w:rsidRPr="001F0374" w14:paraId="4E272DF7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B9B9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AC5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B00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B5E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B6EC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98C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8145</w:t>
            </w:r>
          </w:p>
        </w:tc>
      </w:tr>
      <w:tr w:rsidR="00A3016F" w:rsidRPr="001F0374" w14:paraId="1F5C177D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44BB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984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B01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5CD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492C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4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9AA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8179</w:t>
            </w:r>
          </w:p>
        </w:tc>
      </w:tr>
      <w:tr w:rsidR="00A3016F" w:rsidRPr="001F0374" w14:paraId="1225B56B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D9B3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5FD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B01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EE0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A9FD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F8E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813</w:t>
            </w:r>
          </w:p>
        </w:tc>
      </w:tr>
      <w:tr w:rsidR="00A3016F" w:rsidRPr="001F0374" w14:paraId="0BFB701B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9001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50C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 xml:space="preserve">Fe-SC001 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AB8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338D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4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EE3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955</w:t>
            </w:r>
          </w:p>
        </w:tc>
      </w:tr>
      <w:tr w:rsidR="00A3016F" w:rsidRPr="001F0374" w14:paraId="696D3415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7C66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1E9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 xml:space="preserve">Fe-SC002 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350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E438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C1F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954</w:t>
            </w:r>
          </w:p>
        </w:tc>
      </w:tr>
      <w:tr w:rsidR="00A3016F" w:rsidRPr="001F0374" w14:paraId="3F48C759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FB4C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5B2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C00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475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A0D6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4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D30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952</w:t>
            </w:r>
          </w:p>
        </w:tc>
      </w:tr>
      <w:tr w:rsidR="00A3016F" w:rsidRPr="001F0374" w14:paraId="718F9E96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7014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ABC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C00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869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3A57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2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0F0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97</w:t>
            </w:r>
          </w:p>
        </w:tc>
      </w:tr>
      <w:tr w:rsidR="00A3016F" w:rsidRPr="001F0374" w14:paraId="1C0B784F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CFC3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3BA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C00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C73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94B2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1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8CD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973</w:t>
            </w:r>
          </w:p>
        </w:tc>
      </w:tr>
      <w:tr w:rsidR="00A3016F" w:rsidRPr="001F0374" w14:paraId="3F1B8253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39A0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A18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C00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130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7FDD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47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0CF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 29015</w:t>
            </w:r>
          </w:p>
        </w:tc>
      </w:tr>
      <w:tr w:rsidR="00A3016F" w:rsidRPr="001F0374" w14:paraId="0CD11D7C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8A23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2E5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C00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A05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8F03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47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3F5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9018</w:t>
            </w:r>
          </w:p>
        </w:tc>
      </w:tr>
      <w:tr w:rsidR="00A3016F" w:rsidRPr="001F0374" w14:paraId="22FD6D14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D8B7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C6F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C00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B29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616A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4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0A8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9024</w:t>
            </w:r>
          </w:p>
        </w:tc>
      </w:tr>
      <w:tr w:rsidR="00A3016F" w:rsidRPr="001F0374" w14:paraId="43C42C2D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6D28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900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C00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C64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EE0B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2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CD6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9018</w:t>
            </w:r>
          </w:p>
        </w:tc>
      </w:tr>
      <w:tr w:rsidR="00A3016F" w:rsidRPr="001F0374" w14:paraId="28CE2B51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92B0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49B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C01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10B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A5C7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2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C68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9014</w:t>
            </w:r>
          </w:p>
        </w:tc>
      </w:tr>
      <w:tr w:rsidR="00A3016F" w:rsidRPr="001F0374" w14:paraId="38AB63A6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7DFF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629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C01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567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2D71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2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3D0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9011</w:t>
            </w:r>
          </w:p>
        </w:tc>
      </w:tr>
      <w:tr w:rsidR="00A3016F" w:rsidRPr="001F0374" w14:paraId="2141C6CD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9CB1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ED6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D00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07C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511F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4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252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9143</w:t>
            </w:r>
          </w:p>
        </w:tc>
      </w:tr>
      <w:tr w:rsidR="00A3016F" w:rsidRPr="001F0374" w14:paraId="222DF508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7AB0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B86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D00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55F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99DD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43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916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9279</w:t>
            </w:r>
          </w:p>
        </w:tc>
      </w:tr>
      <w:tr w:rsidR="00A3016F" w:rsidRPr="001F0374" w14:paraId="3A506841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EFC6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5DC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D00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E69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0673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42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DD0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9312</w:t>
            </w:r>
          </w:p>
        </w:tc>
      </w:tr>
      <w:tr w:rsidR="00A3016F" w:rsidRPr="001F0374" w14:paraId="2496FE20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521E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0DD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D00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826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9F4C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42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28B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9309</w:t>
            </w:r>
          </w:p>
        </w:tc>
      </w:tr>
      <w:tr w:rsidR="00A3016F" w:rsidRPr="001F0374" w14:paraId="54E6F3B4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DF06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DB5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D00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9E7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8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ACB4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42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C49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9316</w:t>
            </w:r>
          </w:p>
        </w:tc>
      </w:tr>
      <w:tr w:rsidR="00A3016F" w:rsidRPr="001F0374" w14:paraId="4C6C05F5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1D3A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15E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E00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3FD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95ED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71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1CA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647</w:t>
            </w:r>
          </w:p>
        </w:tc>
      </w:tr>
      <w:tr w:rsidR="00A3016F" w:rsidRPr="001F0374" w14:paraId="2826C3BA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6E0E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F80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E00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43A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FF5D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77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393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95</w:t>
            </w:r>
          </w:p>
        </w:tc>
      </w:tr>
      <w:tr w:rsidR="00A3016F" w:rsidRPr="001F0374" w14:paraId="2DBF567D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6F83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F69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E00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DE6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D6C8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76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8A5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975</w:t>
            </w:r>
          </w:p>
        </w:tc>
      </w:tr>
      <w:tr w:rsidR="00A3016F" w:rsidRPr="001F0374" w14:paraId="203ED17C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C610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26A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E00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DD5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D383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8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54F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971</w:t>
            </w:r>
          </w:p>
        </w:tc>
      </w:tr>
      <w:tr w:rsidR="00A3016F" w:rsidRPr="001F0374" w14:paraId="4D44C67B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4868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86C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SE00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BD8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9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2EA5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5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EC1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28955</w:t>
            </w:r>
          </w:p>
        </w:tc>
      </w:tr>
      <w:tr w:rsidR="00A3016F" w:rsidRPr="001F0374" w14:paraId="421D2DAB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4941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240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A00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B2C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1/7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A4EE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95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0E5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6222</w:t>
            </w:r>
          </w:p>
        </w:tc>
      </w:tr>
      <w:tr w:rsidR="00A3016F" w:rsidRPr="001F0374" w14:paraId="3DA5D071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E1F1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3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DF2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A00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884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1/7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8F2B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991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6489</w:t>
            </w:r>
          </w:p>
        </w:tc>
      </w:tr>
      <w:tr w:rsidR="00A3016F" w:rsidRPr="001F0374" w14:paraId="24B05350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4FE7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040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A00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090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1/7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97FB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00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A88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684</w:t>
            </w:r>
          </w:p>
        </w:tc>
      </w:tr>
      <w:tr w:rsidR="00A3016F" w:rsidRPr="001F0374" w14:paraId="06A03A3C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E3FB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C55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A01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541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1/7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742F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98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739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8701</w:t>
            </w:r>
          </w:p>
        </w:tc>
      </w:tr>
      <w:tr w:rsidR="00A3016F" w:rsidRPr="001F0374" w14:paraId="625F3CDA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CE5D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92F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A01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C4A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1/7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E1A0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99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475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8526</w:t>
            </w:r>
          </w:p>
        </w:tc>
      </w:tr>
      <w:tr w:rsidR="00A3016F" w:rsidRPr="001F0374" w14:paraId="228C176D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6124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9C2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B00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C08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9143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97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604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0664</w:t>
            </w:r>
          </w:p>
        </w:tc>
      </w:tr>
      <w:tr w:rsidR="00A3016F" w:rsidRPr="001F0374" w14:paraId="4418E63B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7AB3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178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B00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11C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4A54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96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988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0422</w:t>
            </w:r>
          </w:p>
        </w:tc>
      </w:tr>
      <w:tr w:rsidR="00A3016F" w:rsidRPr="001F0374" w14:paraId="3D20D6B6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3CF4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161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B00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163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A71A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95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0C6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9586</w:t>
            </w:r>
          </w:p>
        </w:tc>
      </w:tr>
      <w:tr w:rsidR="00A3016F" w:rsidRPr="001F0374" w14:paraId="6F1231A1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D14B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078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B00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CBB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4071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95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E95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9089</w:t>
            </w:r>
          </w:p>
        </w:tc>
      </w:tr>
      <w:tr w:rsidR="00A3016F" w:rsidRPr="001F0374" w14:paraId="1BA6D825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EB12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D58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B01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5FA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630F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96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214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9269</w:t>
            </w:r>
          </w:p>
        </w:tc>
      </w:tr>
      <w:tr w:rsidR="00A3016F" w:rsidRPr="001F0374" w14:paraId="760B62D3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C91F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A79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C00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2DD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F877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01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A03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1018</w:t>
            </w:r>
          </w:p>
        </w:tc>
      </w:tr>
      <w:tr w:rsidR="00A3016F" w:rsidRPr="001F0374" w14:paraId="20E6F46A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3ABB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D7F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C00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371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544F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99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DEB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115</w:t>
            </w:r>
          </w:p>
        </w:tc>
      </w:tr>
      <w:tr w:rsidR="00A3016F" w:rsidRPr="001F0374" w14:paraId="56240FD7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4991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2F5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C00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28F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767B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062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1174</w:t>
            </w:r>
          </w:p>
        </w:tc>
      </w:tr>
      <w:tr w:rsidR="00A3016F" w:rsidRPr="001F0374" w14:paraId="0AC2C095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9222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F2D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C00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65A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A080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01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473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1286</w:t>
            </w:r>
          </w:p>
        </w:tc>
      </w:tr>
      <w:tr w:rsidR="00A3016F" w:rsidRPr="001F0374" w14:paraId="0834C83F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BF0F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A5B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C01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8D0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1828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02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B92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111</w:t>
            </w:r>
          </w:p>
        </w:tc>
      </w:tr>
      <w:tr w:rsidR="00A3016F" w:rsidRPr="001F0374" w14:paraId="0194D7F2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C4A4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CAC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D00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103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97C6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25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548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057</w:t>
            </w:r>
          </w:p>
        </w:tc>
      </w:tr>
      <w:tr w:rsidR="00A3016F" w:rsidRPr="001F0374" w14:paraId="57F3B79C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14CA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53D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D00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195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A8A4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25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C36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052</w:t>
            </w:r>
          </w:p>
        </w:tc>
      </w:tr>
      <w:tr w:rsidR="00A3016F" w:rsidRPr="001F0374" w14:paraId="56CD06B1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D069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25D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D00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467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F97F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25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391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052</w:t>
            </w:r>
          </w:p>
        </w:tc>
      </w:tr>
      <w:tr w:rsidR="00A3016F" w:rsidRPr="001F0374" w14:paraId="4E95612F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A97E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FD8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D00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B53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47C5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2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E7C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051</w:t>
            </w:r>
          </w:p>
        </w:tc>
      </w:tr>
      <w:tr w:rsidR="00A3016F" w:rsidRPr="001F0374" w14:paraId="5587FB81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2223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7F4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D00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2D4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5A5C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28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AAD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027</w:t>
            </w:r>
          </w:p>
        </w:tc>
      </w:tr>
      <w:tr w:rsidR="00A3016F" w:rsidRPr="001F0374" w14:paraId="31D48C61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784D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062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D00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DA6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AE81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29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E2B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022</w:t>
            </w:r>
          </w:p>
        </w:tc>
      </w:tr>
      <w:tr w:rsidR="00A3016F" w:rsidRPr="001F0374" w14:paraId="2FCFA730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2F6B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EEF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D00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646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69C9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2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116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012</w:t>
            </w:r>
          </w:p>
        </w:tc>
      </w:tr>
      <w:tr w:rsidR="00A3016F" w:rsidRPr="001F0374" w14:paraId="6363598D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9F33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3B4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D00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AF4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DC48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920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003</w:t>
            </w:r>
          </w:p>
        </w:tc>
      </w:tr>
      <w:tr w:rsidR="00A3016F" w:rsidRPr="001F0374" w14:paraId="3CA42AE5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559A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FDE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D00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D55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57AE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29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5D1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999</w:t>
            </w:r>
          </w:p>
        </w:tc>
      </w:tr>
      <w:tr w:rsidR="00A3016F" w:rsidRPr="001F0374" w14:paraId="48E6155C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653E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AB0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D01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0B8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B132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29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480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989</w:t>
            </w:r>
          </w:p>
        </w:tc>
      </w:tr>
      <w:tr w:rsidR="00A3016F" w:rsidRPr="001F0374" w14:paraId="286989A4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3517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888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D01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50D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30/06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0ADE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129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A10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5006</w:t>
            </w:r>
          </w:p>
        </w:tc>
      </w:tr>
      <w:tr w:rsidR="00A3016F" w:rsidRPr="001F0374" w14:paraId="67B95EF1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302B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C86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E00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B92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1/7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B699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92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47F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337</w:t>
            </w:r>
          </w:p>
        </w:tc>
      </w:tr>
      <w:tr w:rsidR="00A3016F" w:rsidRPr="001F0374" w14:paraId="7CF71673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3FEE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7B6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E00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23F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1/7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85C0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90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5E7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336</w:t>
            </w:r>
          </w:p>
        </w:tc>
      </w:tr>
      <w:tr w:rsidR="00A3016F" w:rsidRPr="001F0374" w14:paraId="260B7CE4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2E38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E3B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E00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1D3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1/7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2F8D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90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CBE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322</w:t>
            </w:r>
          </w:p>
        </w:tc>
      </w:tr>
      <w:tr w:rsidR="00A3016F" w:rsidRPr="001F0374" w14:paraId="5677D4AB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092D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CEB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E00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851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1/7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3D2A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90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966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319</w:t>
            </w:r>
          </w:p>
        </w:tc>
      </w:tr>
      <w:tr w:rsidR="00A3016F" w:rsidRPr="001F0374" w14:paraId="1C377957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8980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C42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E01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C42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1/7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020A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82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AD5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273</w:t>
            </w:r>
          </w:p>
        </w:tc>
      </w:tr>
      <w:tr w:rsidR="00A3016F" w:rsidRPr="001F0374" w14:paraId="34DA54D7" w14:textId="77777777" w:rsidTr="00905843">
        <w:trPr>
          <w:trHeight w:val="315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CD0F" w14:textId="77777777" w:rsidR="00A3016F" w:rsidRPr="001F0374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3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72B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Fe-PE01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C90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1/7/20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EE70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27.7082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01A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04D86">
              <w:rPr>
                <w:rFonts w:ascii="Times New Roman" w:eastAsia="Times New Roman" w:hAnsi="Times New Roman" w:cs="Times New Roman"/>
                <w:bCs/>
              </w:rPr>
              <w:t>85.34274</w:t>
            </w:r>
          </w:p>
        </w:tc>
      </w:tr>
    </w:tbl>
    <w:p w14:paraId="36F593C6" w14:textId="77777777" w:rsidR="00A3016F" w:rsidRPr="00704D86" w:rsidRDefault="00A3016F" w:rsidP="00A3016F">
      <w:pPr>
        <w:tabs>
          <w:tab w:val="left" w:pos="3780"/>
        </w:tabs>
        <w:spacing w:beforeLines="120" w:before="288" w:afterLines="120" w:after="288" w:line="300" w:lineRule="auto"/>
        <w:jc w:val="center"/>
        <w:rPr>
          <w:rFonts w:ascii="Times New Roman" w:hAnsi="Times New Roman" w:cs="Times New Roman"/>
          <w:noProof/>
        </w:rPr>
      </w:pPr>
      <w:r w:rsidRPr="00AF16BA">
        <w:rPr>
          <w:rFonts w:ascii="Times New Roman" w:hAnsi="Times New Roman" w:cs="Times New Roman"/>
          <w:b/>
          <w:noProof/>
        </w:rPr>
        <w:t xml:space="preserve">Supplementary Table 2: </w:t>
      </w:r>
      <w:r w:rsidRPr="00AF16BA">
        <w:rPr>
          <w:rFonts w:ascii="Times New Roman" w:hAnsi="Times New Roman" w:cs="Times New Roman"/>
          <w:bCs/>
          <w:noProof/>
        </w:rPr>
        <w:t>Reference sequences 16S rRNA used in this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3633"/>
        <w:gridCol w:w="1947"/>
        <w:gridCol w:w="1350"/>
        <w:gridCol w:w="1795"/>
      </w:tblGrid>
      <w:tr w:rsidR="00A3016F" w:rsidRPr="000B17D3" w14:paraId="61038879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632DA5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N.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67EEF30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4EF237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52FB19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1BBE9C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04D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bank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ccession No</w:t>
            </w:r>
          </w:p>
        </w:tc>
      </w:tr>
      <w:tr w:rsidR="00A3016F" w:rsidRPr="000B17D3" w14:paraId="5AC276EE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F97715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FE4A35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hominis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15C624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032434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ngland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34C220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J251584.1</w:t>
            </w:r>
          </w:p>
        </w:tc>
      </w:tr>
      <w:tr w:rsidR="00A3016F" w:rsidRPr="000B17D3" w14:paraId="6E53B276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159631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D3C943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hominis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80F213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779A13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ngland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02A358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062492.1</w:t>
            </w:r>
          </w:p>
        </w:tc>
      </w:tr>
      <w:tr w:rsidR="00A3016F" w:rsidRPr="000B17D3" w14:paraId="15BA58AA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BF24AD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392DC03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putorum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B34F5D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Ovin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9C7575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F6DE36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35</w:t>
            </w:r>
          </w:p>
        </w:tc>
      </w:tr>
      <w:tr w:rsidR="00A3016F" w:rsidRPr="000B17D3" w14:paraId="78E1FCA3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8E82E9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6E50904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putorum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3BCC95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C83FF4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EE4C18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36.1</w:t>
            </w:r>
          </w:p>
        </w:tc>
      </w:tr>
      <w:tr w:rsidR="00A3016F" w:rsidRPr="000B17D3" w14:paraId="7619A946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0A5DED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661DD7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putorum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37989B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Bovin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8A47AB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ustr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904541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39.1</w:t>
            </w:r>
          </w:p>
        </w:tc>
      </w:tr>
      <w:tr w:rsidR="00A3016F" w:rsidRPr="000B17D3" w14:paraId="2DCB4BED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17FDCD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3148DCA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orcagiens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344FE3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735">
              <w:rPr>
                <w:rFonts w:ascii="Times New Roman" w:eastAsia="Times New Roman" w:hAnsi="Times New Roman" w:cs="Times New Roman"/>
                <w:color w:val="000000"/>
              </w:rPr>
              <w:t xml:space="preserve">Macac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lenus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8D9ECE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73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B635BF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R_133992.1</w:t>
            </w:r>
          </w:p>
        </w:tc>
      </w:tr>
      <w:tr w:rsidR="00A3016F" w:rsidRPr="000B17D3" w14:paraId="16035AAA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B2C840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5D31FC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canadensis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F77A1C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Whooping Cran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B8588B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CDA83E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F621894</w:t>
            </w:r>
          </w:p>
        </w:tc>
      </w:tr>
      <w:tr w:rsidR="00A3016F" w:rsidRPr="000B17D3" w14:paraId="1A0375BC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9B9D72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97F607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reolyticu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6A372C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735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777A1D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73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389D6D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R_118654.1</w:t>
            </w:r>
          </w:p>
        </w:tc>
      </w:tr>
      <w:tr w:rsidR="00A3016F" w:rsidRPr="000B17D3" w14:paraId="52493CE9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1C8644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FBC778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reolyticu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C42273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0E688F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72284B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R_117766.1</w:t>
            </w:r>
          </w:p>
        </w:tc>
      </w:tr>
      <w:tr w:rsidR="00A3016F" w:rsidRPr="000B17D3" w14:paraId="24ECCFE2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EB2A2D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61DF70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gracil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69AE17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EC7AFB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DAC455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56.1</w:t>
            </w:r>
          </w:p>
        </w:tc>
      </w:tr>
      <w:tr w:rsidR="00A3016F" w:rsidRPr="000B17D3" w14:paraId="053F3C28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BEFCA3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92CC9B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gracil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6442EE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0C731B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4CA703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04320.1</w:t>
            </w:r>
          </w:p>
        </w:tc>
      </w:tr>
      <w:tr w:rsidR="00A3016F" w:rsidRPr="000B17D3" w14:paraId="7A6B0BD8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5F3860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A69768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rectus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AF638B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2EBC75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A4B00D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59.1</w:t>
            </w:r>
          </w:p>
        </w:tc>
      </w:tr>
      <w:tr w:rsidR="00A3016F" w:rsidRPr="000B17D3" w14:paraId="53721CCA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7B246F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D59685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howae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A04C02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34B626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E0A7D3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55.1</w:t>
            </w:r>
          </w:p>
        </w:tc>
      </w:tr>
      <w:tr w:rsidR="00A3016F" w:rsidRPr="000B17D3" w14:paraId="46902EA1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BC7569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95287B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howae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E2D910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520DA8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86C875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06975.1</w:t>
            </w:r>
          </w:p>
        </w:tc>
      </w:tr>
      <w:tr w:rsidR="00A3016F" w:rsidRPr="000B17D3" w14:paraId="3B6F661E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459A82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1E95064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urvu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61EECB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B6D272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5835C0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50.1</w:t>
            </w:r>
          </w:p>
        </w:tc>
      </w:tr>
      <w:tr w:rsidR="00A3016F" w:rsidRPr="000B17D3" w14:paraId="4BBCEC5E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BAD6F5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795C37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urvu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77851B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DE2EC9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59BF97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52.1</w:t>
            </w:r>
          </w:p>
        </w:tc>
      </w:tr>
      <w:tr w:rsidR="00A3016F" w:rsidRPr="000B17D3" w14:paraId="12DAAB9D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9C4B23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79F56FD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oncisu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7D0B47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CA7405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75D56E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53.1</w:t>
            </w:r>
          </w:p>
        </w:tc>
      </w:tr>
      <w:tr w:rsidR="00A3016F" w:rsidRPr="000B17D3" w14:paraId="4CD8236E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9F6708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E47408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oncisu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E84882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D68816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D395E0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54.1</w:t>
            </w:r>
          </w:p>
        </w:tc>
      </w:tr>
      <w:tr w:rsidR="00A3016F" w:rsidRPr="000B17D3" w14:paraId="5BC9C36C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AD40F8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463617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ucosal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39FD6E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Porcrine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603EAE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cotland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F57865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60.1</w:t>
            </w:r>
          </w:p>
        </w:tc>
      </w:tr>
      <w:tr w:rsidR="00A3016F" w:rsidRPr="000B17D3" w14:paraId="10C60938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65ADDF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7028E3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ucosal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815EDD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Porcrine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C52AE4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cotland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AF554E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63.1</w:t>
            </w:r>
          </w:p>
        </w:tc>
      </w:tr>
      <w:tr w:rsidR="00A3016F" w:rsidRPr="000B17D3" w14:paraId="12378A37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85C55C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953821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ucosal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3B3960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Porcrine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B8FA8A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cotland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1457F7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62.1</w:t>
            </w:r>
          </w:p>
        </w:tc>
      </w:tr>
      <w:tr w:rsidR="00A3016F" w:rsidRPr="000B17D3" w14:paraId="3D31B807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7BE2A3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56719D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guaniorum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F57F3A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guana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C2B024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902D85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KF425532.1</w:t>
            </w:r>
          </w:p>
        </w:tc>
      </w:tr>
      <w:tr w:rsidR="00A3016F" w:rsidRPr="000B17D3" w14:paraId="5281453F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76DB02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60B5FD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guaniorum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D68CA9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guana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830FCF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A6652B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KF425533.1</w:t>
            </w:r>
          </w:p>
        </w:tc>
      </w:tr>
      <w:tr w:rsidR="00A3016F" w:rsidRPr="000B17D3" w14:paraId="4FAA66F8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44A764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77A7527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guaniorum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913513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guana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51F3E1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A9DB80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KF787891.1</w:t>
            </w:r>
          </w:p>
        </w:tc>
      </w:tr>
      <w:tr w:rsidR="00A3016F" w:rsidRPr="000B17D3" w14:paraId="236126CF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73D244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FA60FC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guaniorum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0B96BB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guana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4670EF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0B5393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KF787893.1</w:t>
            </w:r>
          </w:p>
        </w:tc>
      </w:tr>
      <w:tr w:rsidR="00A3016F" w:rsidRPr="000B17D3" w14:paraId="74252241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11AAAA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7112E7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fetus subsp. fetus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92F8F3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heep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096664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4DFAE0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K806573</w:t>
            </w:r>
          </w:p>
        </w:tc>
      </w:tr>
      <w:tr w:rsidR="00A3016F" w:rsidRPr="000B17D3" w14:paraId="103FA104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FA0094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990D7C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fetus subsp. fetus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4B22E0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29D9D3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3A5F1F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B301966</w:t>
            </w:r>
          </w:p>
        </w:tc>
      </w:tr>
      <w:tr w:rsidR="00A3016F" w:rsidRPr="000B17D3" w14:paraId="01CF4CD6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410D09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41F559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fetus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venereal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1249F1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Bull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4F7DF2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43935B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174133</w:t>
            </w:r>
          </w:p>
        </w:tc>
      </w:tr>
      <w:tr w:rsidR="00A3016F" w:rsidRPr="000B17D3" w14:paraId="20F5B2EB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8C3519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81CAE0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fetus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venereal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F4DDDB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ow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93E839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E4B7C8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174131</w:t>
            </w:r>
          </w:p>
        </w:tc>
      </w:tr>
      <w:tr w:rsidR="00A3016F" w:rsidRPr="000B17D3" w14:paraId="48DFCB5A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CDDB3B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3044653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fetus subsp. fetus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AEC0B3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C76BF6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298BEE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174130</w:t>
            </w:r>
          </w:p>
        </w:tc>
      </w:tr>
      <w:tr w:rsidR="00A3016F" w:rsidRPr="000B17D3" w14:paraId="5DB7C06D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C89211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3C6A68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6EF4D9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580EE8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E4A916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C388476</w:t>
            </w:r>
          </w:p>
        </w:tc>
      </w:tr>
      <w:tr w:rsidR="00A3016F" w:rsidRPr="000B17D3" w14:paraId="1DB55629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D5E0A6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BC23EC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5F0249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8B8F18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A1689E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174179</w:t>
            </w:r>
          </w:p>
        </w:tc>
      </w:tr>
      <w:tr w:rsidR="00A3016F" w:rsidRPr="000B17D3" w14:paraId="79280B8C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0B7244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1CF8B42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C23302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heep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CFA292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40A45E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Q628643</w:t>
            </w:r>
          </w:p>
        </w:tc>
      </w:tr>
      <w:tr w:rsidR="00A3016F" w:rsidRPr="000B17D3" w14:paraId="36DE9877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050044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68BFF7F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798D47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Porcin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D1AA36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1FAA02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097691</w:t>
            </w:r>
          </w:p>
        </w:tc>
      </w:tr>
      <w:tr w:rsidR="00A3016F" w:rsidRPr="000B17D3" w14:paraId="4F66F6B9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48BCBC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2161E4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nienae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594B3C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4C2C52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ngary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F11F81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M462470</w:t>
            </w:r>
          </w:p>
        </w:tc>
      </w:tr>
      <w:tr w:rsidR="00A3016F" w:rsidRPr="000B17D3" w14:paraId="66E1CF77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C1400C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666ECFD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nienae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429885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Wild Boar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8601B6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A0898F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C388449</w:t>
            </w:r>
          </w:p>
        </w:tc>
      </w:tr>
      <w:tr w:rsidR="00A3016F" w:rsidRPr="000B17D3" w14:paraId="6F280D01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FE0F2D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73D1813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nienae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757FEA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5D1A33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66E43B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KU362563</w:t>
            </w:r>
          </w:p>
        </w:tc>
      </w:tr>
      <w:tr w:rsidR="00A3016F" w:rsidRPr="000B17D3" w14:paraId="0DAEF5BD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E87DD8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6D4AF2D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nienae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F52F7B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CF74BE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627BDF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043424</w:t>
            </w:r>
          </w:p>
        </w:tc>
      </w:tr>
      <w:tr w:rsidR="00A3016F" w:rsidRPr="000B17D3" w14:paraId="0578E1F1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C15FAB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23F70D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wsoni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6D9548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A8BB5A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CC3900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195237</w:t>
            </w:r>
          </w:p>
        </w:tc>
      </w:tr>
      <w:tr w:rsidR="00A3016F" w:rsidRPr="000B17D3" w14:paraId="316909BE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980910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4486F0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wsoni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9D8C70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win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C5701D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0EEBA2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Q628645</w:t>
            </w:r>
          </w:p>
        </w:tc>
      </w:tr>
      <w:tr w:rsidR="00A3016F" w:rsidRPr="000B17D3" w14:paraId="6E362420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5A79D1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A4301E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wsoni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7ACE6B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Porcin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F1CC91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E5C18F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097684</w:t>
            </w:r>
          </w:p>
        </w:tc>
      </w:tr>
      <w:tr w:rsidR="00A3016F" w:rsidRPr="000B17D3" w14:paraId="495CAD70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E14D78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2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709C880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wsoni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01BE47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Porcin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918746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A35B49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097683</w:t>
            </w:r>
          </w:p>
        </w:tc>
      </w:tr>
      <w:tr w:rsidR="00A3016F" w:rsidRPr="000B17D3" w14:paraId="49BB5D27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376733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722EAA1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wsoni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33F4B0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Goat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E2D56E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C6AD6B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N203692</w:t>
            </w:r>
          </w:p>
        </w:tc>
      </w:tr>
      <w:tr w:rsidR="00A3016F" w:rsidRPr="000B17D3" w14:paraId="17757BAA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3F18FF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52DA93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3C06CD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81BEB6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22318A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N203681</w:t>
            </w:r>
          </w:p>
        </w:tc>
      </w:tr>
      <w:tr w:rsidR="00A3016F" w:rsidRPr="000B17D3" w14:paraId="2E6FD7C2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115D6B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DDA1C0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372A06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hesus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F7F363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E4F2CA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Z068107</w:t>
            </w:r>
          </w:p>
        </w:tc>
      </w:tr>
      <w:tr w:rsidR="00A3016F" w:rsidRPr="000B17D3" w14:paraId="6D7AF74C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3B4FAF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10C357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C6AD88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hesus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A00F6B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2060F0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Z068108</w:t>
            </w:r>
          </w:p>
        </w:tc>
      </w:tr>
      <w:tr w:rsidR="00A3016F" w:rsidRPr="000B17D3" w14:paraId="5BBB35D0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16E1FB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18C361C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A8A24B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hesus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0B081F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E778F2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Z068109</w:t>
            </w:r>
          </w:p>
        </w:tc>
      </w:tr>
      <w:tr w:rsidR="00A3016F" w:rsidRPr="000B17D3" w14:paraId="6CF7E039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80C4F5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B4BBFB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40617B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ors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8C95BB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FD156B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F564132</w:t>
            </w:r>
          </w:p>
        </w:tc>
      </w:tr>
      <w:tr w:rsidR="00A3016F" w:rsidRPr="000B17D3" w14:paraId="69FD1231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C61EAA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3751EB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F27C53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ors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3C5C96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5CCB9B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F564134</w:t>
            </w:r>
          </w:p>
        </w:tc>
      </w:tr>
      <w:tr w:rsidR="00A3016F" w:rsidRPr="000B17D3" w14:paraId="46EE0471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CAFDFE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722D95A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9D327B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ors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4A7A80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EE58A0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F564135</w:t>
            </w:r>
          </w:p>
        </w:tc>
      </w:tr>
      <w:tr w:rsidR="00A3016F" w:rsidRPr="000B17D3" w14:paraId="47C5C464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42D364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588D3E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D35498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hesus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051FA3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3F8B85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Z068100</w:t>
            </w:r>
          </w:p>
        </w:tc>
      </w:tr>
      <w:tr w:rsidR="00A3016F" w:rsidRPr="000B17D3" w14:paraId="4F2E188A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90C0CC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E5380C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47FC1C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hesus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43AFD8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61D5AB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Z068101</w:t>
            </w:r>
          </w:p>
        </w:tc>
      </w:tr>
      <w:tr w:rsidR="00A3016F" w:rsidRPr="000B17D3" w14:paraId="5887AAAB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6703BD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AB4EC3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9D7DC6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92EC85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2C772B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T131157</w:t>
            </w:r>
          </w:p>
        </w:tc>
      </w:tr>
      <w:tr w:rsidR="00A3016F" w:rsidRPr="000B17D3" w14:paraId="6BFBC4E3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7AB4F1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32051D1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938B92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0237B1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C36C3A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T130980</w:t>
            </w:r>
          </w:p>
        </w:tc>
      </w:tr>
      <w:tr w:rsidR="00A3016F" w:rsidRPr="000B17D3" w14:paraId="32AE36CF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4BD2AA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81A41F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261F09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257590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BFF0D4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T130976</w:t>
            </w:r>
          </w:p>
        </w:tc>
      </w:tr>
      <w:tr w:rsidR="00A3016F" w:rsidRPr="000B17D3" w14:paraId="0EF55B6B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0796E8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D91136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1A1DCF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hesus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9A5B57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52F344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Z068102</w:t>
            </w:r>
          </w:p>
        </w:tc>
      </w:tr>
      <w:tr w:rsidR="00A3016F" w:rsidRPr="000B17D3" w14:paraId="5F6BEE8A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5C0C04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7E9C7A2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nfan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406B31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0111E2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BBE526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P049075</w:t>
            </w:r>
          </w:p>
        </w:tc>
      </w:tr>
      <w:tr w:rsidR="00A3016F" w:rsidRPr="000B17D3" w14:paraId="5098BE02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AAB1C0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15EB74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wsoni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9A9A88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heep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CB35AC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7AE30F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N203694</w:t>
            </w:r>
          </w:p>
        </w:tc>
      </w:tr>
      <w:tr w:rsidR="00A3016F" w:rsidRPr="000B17D3" w14:paraId="0F5E1391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EBE238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F64B7F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yointestinalis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wsoni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5F38AF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B2679E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E1F3C6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N203696</w:t>
            </w:r>
          </w:p>
        </w:tc>
      </w:tr>
      <w:tr w:rsidR="00A3016F" w:rsidRPr="000B17D3" w14:paraId="01FB8AE7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7215FC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664B87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105EFF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hesus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BD3DA2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964FAF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Z068103</w:t>
            </w:r>
          </w:p>
        </w:tc>
      </w:tr>
      <w:tr w:rsidR="00A3016F" w:rsidRPr="000B17D3" w14:paraId="3CE92072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A0C7ED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3C6B879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43D187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hesus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6DFCBE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29DDB0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Z068104</w:t>
            </w:r>
          </w:p>
        </w:tc>
      </w:tr>
      <w:tr w:rsidR="00A3016F" w:rsidRPr="000B17D3" w14:paraId="33DDBF71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68E7B0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3312653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3C1556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hesus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AF7392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957442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Z068105</w:t>
            </w:r>
          </w:p>
        </w:tc>
      </w:tr>
      <w:tr w:rsidR="00A3016F" w:rsidRPr="000B17D3" w14:paraId="3D460715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D062BE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0CE9B8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13056E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hesus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682370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C86DFD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Z068106</w:t>
            </w:r>
          </w:p>
        </w:tc>
      </w:tr>
      <w:tr w:rsidR="00A3016F" w:rsidRPr="000B17D3" w14:paraId="606AEE4E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28A918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8FD231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elveticu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238BED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5FD230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B34B75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174163</w:t>
            </w:r>
          </w:p>
        </w:tc>
      </w:tr>
      <w:tr w:rsidR="00A3016F" w:rsidRPr="000B17D3" w14:paraId="3849961D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14514D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23DEC5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vulp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CA0130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ed Fox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406E7E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7FB8C7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KU855032</w:t>
            </w:r>
          </w:p>
        </w:tc>
      </w:tr>
      <w:tr w:rsidR="00A3016F" w:rsidRPr="000B17D3" w14:paraId="2AB9FD74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A10B64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6E2E3A5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vulp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E8095A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ed Fox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5FB4D7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4D6AD1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KU855039</w:t>
            </w:r>
          </w:p>
        </w:tc>
      </w:tr>
      <w:tr w:rsidR="00A3016F" w:rsidRPr="000B17D3" w14:paraId="685DA87C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C3D1F4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FE60CB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vulp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781754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ed Fox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C7C3D1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5408C9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KU855043</w:t>
            </w:r>
          </w:p>
        </w:tc>
      </w:tr>
      <w:tr w:rsidR="00A3016F" w:rsidRPr="000B17D3" w14:paraId="1284B856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C15890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113654D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psaliens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C6195A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nin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6B6B71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A9B4A7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42</w:t>
            </w:r>
          </w:p>
        </w:tc>
      </w:tr>
      <w:tr w:rsidR="00A3016F" w:rsidRPr="000B17D3" w14:paraId="557A03CF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8A06D7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D937CB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E244B3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Bush Dog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165D1C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A2C6DB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U463358</w:t>
            </w:r>
          </w:p>
        </w:tc>
      </w:tr>
      <w:tr w:rsidR="00A3016F" w:rsidRPr="000B17D3" w14:paraId="515DFF29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4F10AF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6E3DAB3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psaliens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EDE843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983425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B95EAD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174160</w:t>
            </w:r>
          </w:p>
        </w:tc>
      </w:tr>
      <w:tr w:rsidR="00A3016F" w:rsidRPr="000B17D3" w14:paraId="0D9DE051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E129A5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AB6E7C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psaliens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5E6624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256403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1E9B3A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174157</w:t>
            </w:r>
          </w:p>
        </w:tc>
      </w:tr>
      <w:tr w:rsidR="00A3016F" w:rsidRPr="000B17D3" w14:paraId="06668552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CB3444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450967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psaliens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2A83DC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B55BA4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2D8133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40</w:t>
            </w:r>
          </w:p>
        </w:tc>
      </w:tr>
      <w:tr w:rsidR="00A3016F" w:rsidRPr="000B17D3" w14:paraId="686CE000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61547D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1971238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psaliens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46BA1A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025F17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AAE367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X912527</w:t>
            </w:r>
          </w:p>
        </w:tc>
      </w:tr>
      <w:tr w:rsidR="00A3016F" w:rsidRPr="000B17D3" w14:paraId="11531DE6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3DA5F9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B927D9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psaliens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DE92A9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5133AF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DCB0A3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B980278</w:t>
            </w:r>
          </w:p>
        </w:tc>
      </w:tr>
      <w:tr w:rsidR="00A3016F" w:rsidRPr="000B17D3" w14:paraId="4266CC54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CAEAC1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140CB64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6B9F6B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Yunnan Snub Nosed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73BCA4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BCB541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GQ451185</w:t>
            </w:r>
          </w:p>
        </w:tc>
      </w:tr>
      <w:tr w:rsidR="00A3016F" w:rsidRPr="000B17D3" w14:paraId="2F8AAF0B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CB98CA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7555D03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troglodyt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821970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himpanze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BAC120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33B933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U559330</w:t>
            </w:r>
          </w:p>
        </w:tc>
      </w:tr>
      <w:tr w:rsidR="00A3016F" w:rsidRPr="000B17D3" w14:paraId="2AD19E72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66A169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EF126F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troglodyt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470036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himpanze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84073E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BABD9D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Q864829</w:t>
            </w:r>
          </w:p>
        </w:tc>
      </w:tr>
      <w:tr w:rsidR="00A3016F" w:rsidRPr="000B17D3" w14:paraId="5B1A7024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6B846D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683891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psaliens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F300EE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1B886F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F1D88E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N203690</w:t>
            </w:r>
          </w:p>
        </w:tc>
      </w:tr>
      <w:tr w:rsidR="00A3016F" w:rsidRPr="000B17D3" w14:paraId="78F071A4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04D0E1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722493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960B4E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E08D28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381E30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T130985</w:t>
            </w:r>
          </w:p>
        </w:tc>
      </w:tr>
      <w:tr w:rsidR="00A3016F" w:rsidRPr="000B17D3" w14:paraId="417917AB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B448D7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0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FF34BC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3AE99F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hesus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C56351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23F4CF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Z068110</w:t>
            </w:r>
          </w:p>
        </w:tc>
      </w:tr>
      <w:tr w:rsidR="00A3016F" w:rsidRPr="000B17D3" w14:paraId="69422D47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D8DD6D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5778FC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6D4B74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hesus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988697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1432DD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Z068111</w:t>
            </w:r>
          </w:p>
        </w:tc>
      </w:tr>
      <w:tr w:rsidR="00A3016F" w:rsidRPr="000B17D3" w14:paraId="22385AC3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ACFE20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41EC2D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B268B7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hesus Monke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0C09B9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81D970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Z068112</w:t>
            </w:r>
          </w:p>
        </w:tc>
      </w:tr>
      <w:tr w:rsidR="00A3016F" w:rsidRPr="000B17D3" w14:paraId="18BF4696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6FEC11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6421F1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uniculorum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1AF94B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abbit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7E9F94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60C810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400345</w:t>
            </w:r>
          </w:p>
        </w:tc>
      </w:tr>
      <w:tr w:rsidR="00A3016F" w:rsidRPr="000B17D3" w14:paraId="0A0C0B46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D0395D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D97956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uniculorum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B4A2F9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abbit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80F56D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F826FE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U636816</w:t>
            </w:r>
          </w:p>
        </w:tc>
      </w:tr>
      <w:tr w:rsidR="00A3016F" w:rsidRPr="000B17D3" w14:paraId="1F4BBA2E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B1936C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61581D0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C5F7FF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Red Kangaroo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6BD3DC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4F8290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U461051</w:t>
            </w:r>
          </w:p>
        </w:tc>
      </w:tr>
      <w:tr w:rsidR="00A3016F" w:rsidRPr="000B17D3" w14:paraId="049EB113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732441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1E6BD85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A583AB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5D1F4B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2A5258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N203682</w:t>
            </w:r>
          </w:p>
        </w:tc>
      </w:tr>
      <w:tr w:rsidR="00A3016F" w:rsidRPr="000B17D3" w14:paraId="090FE411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6FBDC6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17422AB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06E62A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5CBCA9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62874A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20.1</w:t>
            </w:r>
          </w:p>
        </w:tc>
      </w:tr>
      <w:tr w:rsidR="00A3016F" w:rsidRPr="000B17D3" w14:paraId="644A9BDF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1AD190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8A6B60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r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EA20E2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A04A47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F261D9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33.1</w:t>
            </w:r>
          </w:p>
        </w:tc>
      </w:tr>
      <w:tr w:rsidR="00A3016F" w:rsidRPr="000B17D3" w14:paraId="57287E54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D4AAEA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51BF59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CA8A9E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D8A977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8E0E7C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22.1</w:t>
            </w:r>
          </w:p>
        </w:tc>
      </w:tr>
      <w:tr w:rsidR="00A3016F" w:rsidRPr="000B17D3" w14:paraId="226AF771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7834FD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139A66C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5650C2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08FE85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BD0557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174142</w:t>
            </w:r>
          </w:p>
        </w:tc>
      </w:tr>
      <w:tr w:rsidR="00A3016F" w:rsidRPr="000B17D3" w14:paraId="429FBF73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CA37BA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6CB61B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370EEE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Wild Boar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E8A78B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1472D4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C388445</w:t>
            </w:r>
          </w:p>
        </w:tc>
      </w:tr>
      <w:tr w:rsidR="00A3016F" w:rsidRPr="000B17D3" w14:paraId="0E10DE90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580786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C97777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9CEA94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Broiler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840161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D9BD39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U127530</w:t>
            </w:r>
          </w:p>
        </w:tc>
      </w:tr>
      <w:tr w:rsidR="00A3016F" w:rsidRPr="000B17D3" w14:paraId="501FAB24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836EF4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E86AD7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FB9A84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ow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079F49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1A989F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KT225284</w:t>
            </w:r>
          </w:p>
        </w:tc>
      </w:tr>
      <w:tr w:rsidR="00A3016F" w:rsidRPr="000B17D3" w14:paraId="57F7E9E4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9F5640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60C877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9B4B46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47A59D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34D484D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26</w:t>
            </w:r>
          </w:p>
        </w:tc>
      </w:tr>
      <w:tr w:rsidR="00A3016F" w:rsidRPr="000B17D3" w14:paraId="5E69CA55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CD4B0D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6691CA6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20DB8A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371376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096763B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B587647</w:t>
            </w:r>
          </w:p>
        </w:tc>
      </w:tr>
      <w:tr w:rsidR="00A3016F" w:rsidRPr="000B17D3" w14:paraId="701347F0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B84111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348FB27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7BF1BD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99AA91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D55CFD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K156110</w:t>
            </w:r>
          </w:p>
        </w:tc>
      </w:tr>
      <w:tr w:rsidR="00A3016F" w:rsidRPr="000B17D3" w14:paraId="147FEC94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EBBC46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746AE4A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3D2EC2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row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DBB70F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AE9557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K156114</w:t>
            </w:r>
          </w:p>
        </w:tc>
      </w:tr>
      <w:tr w:rsidR="00A3016F" w:rsidRPr="000B17D3" w14:paraId="08522BE3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AA3AE7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4469477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5E6EB6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Goat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6E1CC7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F6D1F2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KJ777705</w:t>
            </w:r>
          </w:p>
        </w:tc>
      </w:tr>
      <w:tr w:rsidR="00A3016F" w:rsidRPr="000B17D3" w14:paraId="6C24D648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36A66D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33F791C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BA16DE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B02A14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EF29AA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K156115</w:t>
            </w:r>
          </w:p>
        </w:tc>
      </w:tr>
      <w:tr w:rsidR="00A3016F" w:rsidRPr="000B17D3" w14:paraId="4559EBA0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C3D76A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3CFEA1B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oyle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F8DCAC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DA93F6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0F36AE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Y19244</w:t>
            </w:r>
          </w:p>
        </w:tc>
      </w:tr>
      <w:tr w:rsidR="00A3016F" w:rsidRPr="000B17D3" w14:paraId="584841C2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5B137C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1AB4F72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psaliens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B7964D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nin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B1D3F6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C1622F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MT453978</w:t>
            </w:r>
          </w:p>
        </w:tc>
      </w:tr>
      <w:tr w:rsidR="00A3016F" w:rsidRPr="000B17D3" w14:paraId="11E72A83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70F9C1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CE539A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0E0FD0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Broiler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257D51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6E962A7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U127548</w:t>
            </w:r>
          </w:p>
        </w:tc>
      </w:tr>
      <w:tr w:rsidR="00A3016F" w:rsidRPr="000B17D3" w14:paraId="294B5C9A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C56A7F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377DB9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oyle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831318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24544C2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66B9BF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174144</w:t>
            </w:r>
          </w:p>
        </w:tc>
      </w:tr>
      <w:tr w:rsidR="00A3016F" w:rsidRPr="000B17D3" w14:paraId="65768F66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B2C3BD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7AFF796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jejun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5E1FC6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Bovin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99DB37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1FBD71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372091</w:t>
            </w:r>
          </w:p>
        </w:tc>
      </w:tr>
      <w:tr w:rsidR="00A3016F" w:rsidRPr="000B17D3" w14:paraId="2C434233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0682F5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7EE17E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mpylobacter 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417718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26A160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5ADB5B1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174137</w:t>
            </w:r>
          </w:p>
        </w:tc>
      </w:tr>
      <w:tr w:rsidR="00A3016F" w:rsidRPr="000B17D3" w14:paraId="6446AC65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B4F702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18D4E0C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troglodyti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4F7F4B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otton Topped Tamari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7738F2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746DAD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EU559331</w:t>
            </w:r>
          </w:p>
        </w:tc>
      </w:tr>
      <w:tr w:rsidR="00A3016F" w:rsidRPr="000B17D3" w14:paraId="699F8210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650784F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58242B7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elveticu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EA459F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Felin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21CE5A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9A2E7B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47</w:t>
            </w:r>
          </w:p>
        </w:tc>
      </w:tr>
      <w:tr w:rsidR="00A3016F" w:rsidRPr="000B17D3" w14:paraId="602F0C41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74D8DF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654BCA4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elveticu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79C745E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Felin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828FAD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172ACE0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46</w:t>
            </w:r>
          </w:p>
        </w:tc>
      </w:tr>
      <w:tr w:rsidR="00A3016F" w:rsidRPr="000B17D3" w14:paraId="04C53279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7F6036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03EDBF45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elveticu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2CF71A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B48580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166EE0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174161</w:t>
            </w:r>
          </w:p>
        </w:tc>
      </w:tr>
      <w:tr w:rsidR="00A3016F" w:rsidRPr="000B17D3" w14:paraId="4AE347B2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C2DEF7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2948D28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elveticus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9C1F35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0A0359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2D344FB9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DQ174164</w:t>
            </w:r>
          </w:p>
        </w:tc>
      </w:tr>
      <w:tr w:rsidR="00A3016F" w:rsidRPr="000B17D3" w14:paraId="2CF602B0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C42493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65FE81E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nknown Campylobacter spp.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FC9DE4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Prairie Dog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E61D49D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7A265E21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M211850</w:t>
            </w:r>
          </w:p>
        </w:tc>
      </w:tr>
      <w:tr w:rsidR="00A3016F" w:rsidRPr="000B17D3" w14:paraId="2B4D691C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4D1E696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338801BA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r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3B71284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14E128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B2A2800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F550631.1</w:t>
            </w:r>
          </w:p>
        </w:tc>
      </w:tr>
      <w:tr w:rsidR="00A3016F" w:rsidRPr="000B17D3" w14:paraId="7FB67F1C" w14:textId="77777777" w:rsidTr="00905843">
        <w:trPr>
          <w:trHeight w:val="300"/>
        </w:trPr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3C61A3B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943" w:type="pct"/>
            <w:shd w:val="clear" w:color="auto" w:fill="auto"/>
            <w:noWrap/>
            <w:vAlign w:val="center"/>
            <w:hideMark/>
          </w:tcPr>
          <w:p w14:paraId="71E93913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 xml:space="preserve">Campylobacter </w:t>
            </w:r>
            <w:proofErr w:type="spellStart"/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ari</w:t>
            </w:r>
            <w:proofErr w:type="spellEnd"/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B3F807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Avian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E304B17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pct"/>
            <w:shd w:val="clear" w:color="auto" w:fill="auto"/>
            <w:noWrap/>
            <w:vAlign w:val="center"/>
            <w:hideMark/>
          </w:tcPr>
          <w:p w14:paraId="4DBDA6D8" w14:textId="77777777" w:rsidR="00A3016F" w:rsidRPr="00704D86" w:rsidRDefault="00A3016F" w:rsidP="0090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D86">
              <w:rPr>
                <w:rFonts w:ascii="Times New Roman" w:eastAsia="Times New Roman" w:hAnsi="Times New Roman" w:cs="Times New Roman"/>
                <w:color w:val="000000"/>
              </w:rPr>
              <w:t>L04316.1</w:t>
            </w:r>
          </w:p>
        </w:tc>
      </w:tr>
    </w:tbl>
    <w:p w14:paraId="1F94264B" w14:textId="77777777" w:rsidR="005B41C2" w:rsidRDefault="005B41C2"/>
    <w:sectPr w:rsidR="005B4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66E07"/>
    <w:multiLevelType w:val="multilevel"/>
    <w:tmpl w:val="85A6B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0F259C"/>
    <w:multiLevelType w:val="multilevel"/>
    <w:tmpl w:val="088E6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3D402E"/>
    <w:multiLevelType w:val="multilevel"/>
    <w:tmpl w:val="D1A41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FD573B"/>
    <w:multiLevelType w:val="multilevel"/>
    <w:tmpl w:val="55C25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1164FEF"/>
    <w:multiLevelType w:val="multilevel"/>
    <w:tmpl w:val="74EC0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8A96714"/>
    <w:multiLevelType w:val="hybridMultilevel"/>
    <w:tmpl w:val="65D40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692152"/>
    <w:multiLevelType w:val="multilevel"/>
    <w:tmpl w:val="EA30D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94C2BDC"/>
    <w:multiLevelType w:val="multilevel"/>
    <w:tmpl w:val="90B4D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9497557">
    <w:abstractNumId w:val="0"/>
  </w:num>
  <w:num w:numId="2" w16cid:durableId="405802493">
    <w:abstractNumId w:val="4"/>
  </w:num>
  <w:num w:numId="3" w16cid:durableId="1558778442">
    <w:abstractNumId w:val="6"/>
  </w:num>
  <w:num w:numId="4" w16cid:durableId="1623611121">
    <w:abstractNumId w:val="2"/>
  </w:num>
  <w:num w:numId="5" w16cid:durableId="626275677">
    <w:abstractNumId w:val="7"/>
  </w:num>
  <w:num w:numId="6" w16cid:durableId="1778211468">
    <w:abstractNumId w:val="1"/>
  </w:num>
  <w:num w:numId="7" w16cid:durableId="84806688">
    <w:abstractNumId w:val="3"/>
  </w:num>
  <w:num w:numId="8" w16cid:durableId="12271876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6F"/>
    <w:rsid w:val="003064AD"/>
    <w:rsid w:val="005B1566"/>
    <w:rsid w:val="005B41C2"/>
    <w:rsid w:val="00A30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39744"/>
  <w15:chartTrackingRefBased/>
  <w15:docId w15:val="{C1190044-957F-464E-8171-5837AE7D5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6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6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ne-N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6F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  <w:lang w:bidi="ne-NP"/>
    </w:rPr>
  </w:style>
  <w:style w:type="paragraph" w:styleId="Heading3">
    <w:name w:val="heading 3"/>
    <w:basedOn w:val="Normal"/>
    <w:link w:val="Heading3Char"/>
    <w:uiPriority w:val="9"/>
    <w:qFormat/>
    <w:rsid w:val="00A3016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ne-NP"/>
    </w:rPr>
  </w:style>
  <w:style w:type="paragraph" w:styleId="Heading4">
    <w:name w:val="heading 4"/>
    <w:basedOn w:val="Normal"/>
    <w:link w:val="Heading4Char"/>
    <w:uiPriority w:val="9"/>
    <w:qFormat/>
    <w:rsid w:val="00A3016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16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ne-N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6F"/>
    <w:rPr>
      <w:rFonts w:asciiTheme="majorHAnsi" w:eastAsiaTheme="majorEastAsia" w:hAnsiTheme="majorHAnsi" w:cstheme="majorBidi"/>
      <w:color w:val="2F5496" w:themeColor="accent1" w:themeShade="BF"/>
      <w:sz w:val="26"/>
      <w:szCs w:val="23"/>
      <w:lang w:bidi="ne-NP"/>
    </w:rPr>
  </w:style>
  <w:style w:type="character" w:customStyle="1" w:styleId="Heading3Char">
    <w:name w:val="Heading 3 Char"/>
    <w:basedOn w:val="DefaultParagraphFont"/>
    <w:link w:val="Heading3"/>
    <w:uiPriority w:val="9"/>
    <w:rsid w:val="00A3016F"/>
    <w:rPr>
      <w:rFonts w:ascii="Times New Roman" w:eastAsia="Times New Roman" w:hAnsi="Times New Roman" w:cs="Times New Roman"/>
      <w:b/>
      <w:bCs/>
      <w:sz w:val="27"/>
      <w:szCs w:val="27"/>
      <w:lang w:bidi="ne-NP"/>
    </w:rPr>
  </w:style>
  <w:style w:type="character" w:customStyle="1" w:styleId="Heading4Char">
    <w:name w:val="Heading 4 Char"/>
    <w:basedOn w:val="DefaultParagraphFont"/>
    <w:link w:val="Heading4"/>
    <w:uiPriority w:val="9"/>
    <w:rsid w:val="00A3016F"/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1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16F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3016F"/>
  </w:style>
  <w:style w:type="character" w:styleId="Strong">
    <w:name w:val="Strong"/>
    <w:basedOn w:val="DefaultParagraphFont"/>
    <w:uiPriority w:val="22"/>
    <w:qFormat/>
    <w:rsid w:val="00A3016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30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character" w:styleId="Emphasis">
    <w:name w:val="Emphasis"/>
    <w:basedOn w:val="DefaultParagraphFont"/>
    <w:uiPriority w:val="20"/>
    <w:qFormat/>
    <w:rsid w:val="00A3016F"/>
    <w:rPr>
      <w:i/>
      <w:iCs/>
    </w:rPr>
  </w:style>
  <w:style w:type="character" w:styleId="Hyperlink">
    <w:name w:val="Hyperlink"/>
    <w:basedOn w:val="DefaultParagraphFont"/>
    <w:uiPriority w:val="99"/>
    <w:unhideWhenUsed/>
    <w:rsid w:val="00A3016F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3016F"/>
    <w:pPr>
      <w:spacing w:after="200" w:line="240" w:lineRule="auto"/>
    </w:pPr>
    <w:rPr>
      <w:i/>
      <w:iCs/>
      <w:color w:val="44546A" w:themeColor="text2"/>
      <w:sz w:val="18"/>
      <w:szCs w:val="18"/>
      <w:lang w:bidi="ne-NP"/>
    </w:rPr>
  </w:style>
  <w:style w:type="paragraph" w:styleId="Revision">
    <w:name w:val="Revision"/>
    <w:hidden/>
    <w:uiPriority w:val="99"/>
    <w:semiHidden/>
    <w:rsid w:val="00A3016F"/>
    <w:pPr>
      <w:spacing w:after="0" w:line="240" w:lineRule="auto"/>
    </w:pPr>
    <w:rPr>
      <w:rFonts w:eastAsiaTheme="minorEastAsia"/>
      <w:lang w:bidi="ne-NP"/>
    </w:rPr>
  </w:style>
  <w:style w:type="character" w:styleId="CommentReference">
    <w:name w:val="annotation reference"/>
    <w:basedOn w:val="DefaultParagraphFont"/>
    <w:uiPriority w:val="99"/>
    <w:semiHidden/>
    <w:unhideWhenUsed/>
    <w:rsid w:val="00A30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16F"/>
    <w:pPr>
      <w:spacing w:after="200" w:line="240" w:lineRule="auto"/>
    </w:pPr>
    <w:rPr>
      <w:sz w:val="20"/>
      <w:lang w:bidi="ne-N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16F"/>
    <w:rPr>
      <w:rFonts w:eastAsiaTheme="minorEastAsia"/>
      <w:sz w:val="20"/>
      <w:lang w:bidi="ne-N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16F"/>
    <w:rPr>
      <w:rFonts w:eastAsiaTheme="minorEastAsia"/>
      <w:b/>
      <w:bCs/>
      <w:sz w:val="20"/>
      <w:lang w:bidi="ne-NP"/>
    </w:rPr>
  </w:style>
  <w:style w:type="paragraph" w:styleId="ListParagraph">
    <w:name w:val="List Paragraph"/>
    <w:basedOn w:val="Normal"/>
    <w:uiPriority w:val="34"/>
    <w:qFormat/>
    <w:rsid w:val="00A3016F"/>
    <w:pPr>
      <w:spacing w:after="200" w:line="276" w:lineRule="auto"/>
      <w:ind w:left="720"/>
      <w:contextualSpacing/>
    </w:pPr>
    <w:rPr>
      <w:lang w:bidi="ne-NP"/>
    </w:rPr>
  </w:style>
  <w:style w:type="character" w:customStyle="1" w:styleId="named-content">
    <w:name w:val="named-content"/>
    <w:basedOn w:val="DefaultParagraphFont"/>
    <w:rsid w:val="00A3016F"/>
  </w:style>
  <w:style w:type="paragraph" w:styleId="Header">
    <w:name w:val="header"/>
    <w:basedOn w:val="Normal"/>
    <w:link w:val="HeaderChar"/>
    <w:uiPriority w:val="99"/>
    <w:unhideWhenUsed/>
    <w:rsid w:val="00A3016F"/>
    <w:pPr>
      <w:tabs>
        <w:tab w:val="center" w:pos="4680"/>
        <w:tab w:val="right" w:pos="9360"/>
      </w:tabs>
      <w:spacing w:after="0" w:line="240" w:lineRule="auto"/>
    </w:pPr>
    <w:rPr>
      <w:lang w:bidi="ne-NP"/>
    </w:rPr>
  </w:style>
  <w:style w:type="character" w:customStyle="1" w:styleId="HeaderChar">
    <w:name w:val="Header Char"/>
    <w:basedOn w:val="DefaultParagraphFont"/>
    <w:link w:val="Header"/>
    <w:uiPriority w:val="99"/>
    <w:rsid w:val="00A3016F"/>
    <w:rPr>
      <w:rFonts w:eastAsiaTheme="minorEastAsia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A3016F"/>
    <w:pPr>
      <w:tabs>
        <w:tab w:val="center" w:pos="4680"/>
        <w:tab w:val="right" w:pos="9360"/>
      </w:tabs>
      <w:spacing w:after="0" w:line="240" w:lineRule="auto"/>
    </w:pPr>
    <w:rPr>
      <w:lang w:bidi="ne-NP"/>
    </w:rPr>
  </w:style>
  <w:style w:type="character" w:customStyle="1" w:styleId="FooterChar">
    <w:name w:val="Footer Char"/>
    <w:basedOn w:val="DefaultParagraphFont"/>
    <w:link w:val="Footer"/>
    <w:uiPriority w:val="99"/>
    <w:rsid w:val="00A3016F"/>
    <w:rPr>
      <w:rFonts w:eastAsiaTheme="minorEastAsia"/>
      <w:lang w:bidi="ne-NP"/>
    </w:rPr>
  </w:style>
  <w:style w:type="table" w:styleId="TableGrid">
    <w:name w:val="Table Grid"/>
    <w:basedOn w:val="TableNormal"/>
    <w:uiPriority w:val="59"/>
    <w:rsid w:val="00A3016F"/>
    <w:pPr>
      <w:spacing w:after="0" w:line="240" w:lineRule="auto"/>
    </w:pPr>
    <w:rPr>
      <w:rFonts w:eastAsiaTheme="minorEastAsia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3016F"/>
    <w:pPr>
      <w:spacing w:after="0" w:line="240" w:lineRule="auto"/>
    </w:pPr>
    <w:rPr>
      <w:rFonts w:eastAsiaTheme="minorEastAsia"/>
      <w:lang w:bidi="ne-N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3016F"/>
    <w:pPr>
      <w:spacing w:after="0" w:line="276" w:lineRule="auto"/>
      <w:jc w:val="center"/>
    </w:pPr>
    <w:rPr>
      <w:rFonts w:ascii="Calibri" w:hAnsi="Calibri" w:cs="Calibri"/>
      <w:noProof/>
      <w:lang w:bidi="ne-N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16F"/>
    <w:rPr>
      <w:rFonts w:ascii="Calibri" w:eastAsiaTheme="minorEastAsia" w:hAnsi="Calibri" w:cs="Calibri"/>
      <w:noProof/>
      <w:lang w:bidi="ne-NP"/>
    </w:rPr>
  </w:style>
  <w:style w:type="paragraph" w:customStyle="1" w:styleId="EndNoteBibliography">
    <w:name w:val="EndNote Bibliography"/>
    <w:basedOn w:val="Normal"/>
    <w:link w:val="EndNoteBibliographyChar"/>
    <w:rsid w:val="00A3016F"/>
    <w:pPr>
      <w:spacing w:after="200" w:line="240" w:lineRule="auto"/>
      <w:jc w:val="center"/>
    </w:pPr>
    <w:rPr>
      <w:rFonts w:ascii="Calibri" w:hAnsi="Calibri" w:cs="Calibri"/>
      <w:noProof/>
      <w:lang w:bidi="ne-NP"/>
    </w:rPr>
  </w:style>
  <w:style w:type="character" w:customStyle="1" w:styleId="EndNoteBibliographyChar">
    <w:name w:val="EndNote Bibliography Char"/>
    <w:basedOn w:val="DefaultParagraphFont"/>
    <w:link w:val="EndNoteBibliography"/>
    <w:rsid w:val="00A3016F"/>
    <w:rPr>
      <w:rFonts w:ascii="Calibri" w:eastAsiaTheme="minorEastAsia" w:hAnsi="Calibri" w:cs="Calibri"/>
      <w:noProof/>
      <w:lang w:bidi="ne-N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016F"/>
    <w:pPr>
      <w:spacing w:after="0" w:line="240" w:lineRule="auto"/>
    </w:pPr>
    <w:rPr>
      <w:sz w:val="20"/>
      <w:szCs w:val="18"/>
      <w:lang w:bidi="ne-N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016F"/>
    <w:rPr>
      <w:rFonts w:eastAsiaTheme="minorEastAsia"/>
      <w:sz w:val="20"/>
      <w:szCs w:val="18"/>
      <w:lang w:bidi="ne-NP"/>
    </w:rPr>
  </w:style>
  <w:style w:type="character" w:styleId="FootnoteReference">
    <w:name w:val="footnote reference"/>
    <w:basedOn w:val="DefaultParagraphFont"/>
    <w:uiPriority w:val="99"/>
    <w:semiHidden/>
    <w:unhideWhenUsed/>
    <w:rsid w:val="00A3016F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01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78</Words>
  <Characters>7858</Characters>
  <Application>Microsoft Office Word</Application>
  <DocSecurity>0</DocSecurity>
  <Lines>65</Lines>
  <Paragraphs>18</Paragraphs>
  <ScaleCrop>false</ScaleCrop>
  <Company/>
  <LinksUpToDate>false</LinksUpToDate>
  <CharactersWithSpaces>9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nap</dc:creator>
  <cp:keywords/>
  <dc:description/>
  <cp:lastModifiedBy>raj nap</cp:lastModifiedBy>
  <cp:revision>1</cp:revision>
  <dcterms:created xsi:type="dcterms:W3CDTF">2023-02-02T07:21:00Z</dcterms:created>
  <dcterms:modified xsi:type="dcterms:W3CDTF">2023-02-02T07:21:00Z</dcterms:modified>
</cp:coreProperties>
</file>